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97D889" w14:textId="1C5166E4" w:rsidR="004573B2" w:rsidRDefault="004130C5">
      <w:r>
        <w:rPr>
          <w:noProof/>
        </w:rPr>
        <w:drawing>
          <wp:inline distT="0" distB="0" distL="0" distR="0" wp14:anchorId="5CC5DE69" wp14:editId="494FFAB2">
            <wp:extent cx="5270500" cy="2540000"/>
            <wp:effectExtent l="0" t="0" r="0" b="0"/>
            <wp:docPr id="1" name="图片 1" descr="图片%2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%20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C5AA947" w14:textId="471DED6F" w:rsidR="001B79AC" w:rsidRPr="00FA3E3D" w:rsidRDefault="009D7FF5" w:rsidP="001B79AC">
      <w:pPr>
        <w:rPr>
          <w:rFonts w:ascii="Times New Roman" w:hAnsi="Times New Roman" w:cs="Times New Roman"/>
        </w:rPr>
      </w:pPr>
      <w:r w:rsidRPr="009D7FF5">
        <w:rPr>
          <w:rFonts w:ascii="Times New Roman" w:hAnsi="Times New Roman" w:cs="Times New Roman"/>
        </w:rPr>
        <w:t>Supplementary</w:t>
      </w:r>
      <w:r w:rsidR="001B79AC" w:rsidRPr="00FA3E3D">
        <w:rPr>
          <w:rFonts w:ascii="Times New Roman" w:hAnsi="Times New Roman" w:cs="Times New Roman"/>
        </w:rPr>
        <w:t xml:space="preserve"> Figure S</w:t>
      </w:r>
      <w:r>
        <w:rPr>
          <w:rFonts w:ascii="Times New Roman" w:hAnsi="Times New Roman" w:cs="Times New Roman"/>
        </w:rPr>
        <w:t>1</w:t>
      </w:r>
      <w:r w:rsidR="001B79AC" w:rsidRPr="00FA3E3D">
        <w:rPr>
          <w:rFonts w:ascii="Times New Roman" w:hAnsi="Times New Roman" w:cs="Times New Roman"/>
        </w:rPr>
        <w:t xml:space="preserve">. The schematic diagram of the distribution of 12 reported mutations as well as </w:t>
      </w:r>
      <w:proofErr w:type="gramStart"/>
      <w:r w:rsidR="001B79AC" w:rsidRPr="00FA3E3D">
        <w:rPr>
          <w:rFonts w:ascii="Times New Roman" w:hAnsi="Times New Roman" w:cs="Times New Roman"/>
        </w:rPr>
        <w:t>p.Gln</w:t>
      </w:r>
      <w:proofErr w:type="gramEnd"/>
      <w:r w:rsidR="001B79AC" w:rsidRPr="00FA3E3D">
        <w:rPr>
          <w:rFonts w:ascii="Times New Roman" w:hAnsi="Times New Roman" w:cs="Times New Roman"/>
        </w:rPr>
        <w:t xml:space="preserve">654* in </w:t>
      </w:r>
      <w:r w:rsidR="001B79AC" w:rsidRPr="00FA3E3D">
        <w:rPr>
          <w:rFonts w:ascii="Times New Roman" w:hAnsi="Times New Roman" w:cs="Times New Roman"/>
          <w:i/>
        </w:rPr>
        <w:t>PIK3R1</w:t>
      </w:r>
      <w:r w:rsidR="001B79AC" w:rsidRPr="00FA3E3D">
        <w:rPr>
          <w:rFonts w:ascii="Times New Roman" w:hAnsi="Times New Roman" w:cs="Times New Roman"/>
        </w:rPr>
        <w:t xml:space="preserve"> gene.</w:t>
      </w:r>
    </w:p>
    <w:p w14:paraId="1D1CFAC3" w14:textId="77777777" w:rsidR="001B79AC" w:rsidRPr="009D7FF5" w:rsidRDefault="001B79AC"/>
    <w:sectPr w:rsidR="001B79AC" w:rsidRPr="009D7FF5" w:rsidSect="004347A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362AD1" w14:textId="77777777" w:rsidR="004F218E" w:rsidRDefault="004F218E" w:rsidP="009D7FF5">
      <w:r>
        <w:separator/>
      </w:r>
    </w:p>
  </w:endnote>
  <w:endnote w:type="continuationSeparator" w:id="0">
    <w:p w14:paraId="23204759" w14:textId="77777777" w:rsidR="004F218E" w:rsidRDefault="004F218E" w:rsidP="009D7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CEC7BF" w14:textId="77777777" w:rsidR="004F218E" w:rsidRDefault="004F218E" w:rsidP="009D7FF5">
      <w:r>
        <w:separator/>
      </w:r>
    </w:p>
  </w:footnote>
  <w:footnote w:type="continuationSeparator" w:id="0">
    <w:p w14:paraId="722912E1" w14:textId="77777777" w:rsidR="004F218E" w:rsidRDefault="004F218E" w:rsidP="009D7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9AC"/>
    <w:rsid w:val="0013257C"/>
    <w:rsid w:val="001B79AC"/>
    <w:rsid w:val="0026643E"/>
    <w:rsid w:val="00330F30"/>
    <w:rsid w:val="004130C5"/>
    <w:rsid w:val="004347A7"/>
    <w:rsid w:val="00466A2D"/>
    <w:rsid w:val="004F218E"/>
    <w:rsid w:val="00543DED"/>
    <w:rsid w:val="00576BFC"/>
    <w:rsid w:val="00616936"/>
    <w:rsid w:val="006550E3"/>
    <w:rsid w:val="006709ED"/>
    <w:rsid w:val="006D178D"/>
    <w:rsid w:val="007E115B"/>
    <w:rsid w:val="008767C2"/>
    <w:rsid w:val="00892AB8"/>
    <w:rsid w:val="009D7FF5"/>
    <w:rsid w:val="00AF47D1"/>
    <w:rsid w:val="00AF4C8A"/>
    <w:rsid w:val="00B33D25"/>
    <w:rsid w:val="00B77306"/>
    <w:rsid w:val="00BB458A"/>
    <w:rsid w:val="00C859BB"/>
    <w:rsid w:val="00CD3953"/>
    <w:rsid w:val="00D0071D"/>
    <w:rsid w:val="00E5223E"/>
    <w:rsid w:val="00F011AE"/>
    <w:rsid w:val="00F24603"/>
    <w:rsid w:val="00FA3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837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D7F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D7F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3</Characters>
  <Application>Microsoft Macintosh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20-05-26T11:44:00Z</dcterms:created>
  <dcterms:modified xsi:type="dcterms:W3CDTF">2020-09-14T14:02:00Z</dcterms:modified>
</cp:coreProperties>
</file>